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rFonts w:cs="Times New Roman" w:ascii="Times New Roman" w:hAnsi="Times New Roman"/>
          <w:b/>
          <w:kern w:val="0"/>
          <w:sz w:val="20"/>
          <w:szCs w:val="20"/>
        </w:rPr>
        <w:t>Table S4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BC transporter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genes identified in the protein database.</w:t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670"/>
        <w:gridCol w:w="1352"/>
        <w:gridCol w:w="1341"/>
        <w:gridCol w:w="2320"/>
        <w:gridCol w:w="1062"/>
      </w:tblGrid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igene ID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tein databas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bject ID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 value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10260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1650571.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edes aegypti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0E-18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13178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9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1945365.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cyrthosiphon pisum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72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14233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3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05663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E-65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15426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1945365.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cyrthosiphon pisum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0E-20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15433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0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8T67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ictyostelium discoideum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0E-39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17604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1653357.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edes aegypti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0E-09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20320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9C8H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rabidopsis thalian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00E-22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23023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488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E-34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23396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9C8H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rabidopsis thalian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0E-25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23553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AL91490.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ictyostelium discoideum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06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2506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8T67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ictyostelium discoideum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0E-42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25393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1945365.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cyrthosiphon pisum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0E-11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29841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1945365.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cyrthosiphon pisum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E-12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29969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9M1Q9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rabidopsis thalian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00E-10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309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8T67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ictyostelium discoideum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0E-15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31274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FA81848.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olysphondylium pallidum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0E-41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31421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973493.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Tribolium castaneum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E-36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3230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638739.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ictyostelium discoideum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0E-07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32596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9MAH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rabidopsis thalian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0E-07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33779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1605354.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asonia vitripennis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0E-41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33884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05663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E-54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34848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8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54U4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ictyostelium discoideum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E-15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35666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8T67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ictyostelium discoideum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0E-32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35830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EG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05663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67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36570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1327851.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Trichomonas vaginalis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E-09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37951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1868541.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ulex quinquefasciatus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E-66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37983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8T67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ictyostelium discoideum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E-06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38542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1945365.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cyrthosiphon pisum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E-59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40850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9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1951744.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cyrthosiphon pisum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41117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3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974441.2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Tribolium castaneum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41125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3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8T67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ictyostelium discoideum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0E-28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41206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488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150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41591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4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488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158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41623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1950956.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cyrthosiphon pisum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41642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4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488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06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41747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1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8T67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ictyostelium discoideum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75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41814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03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G0488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0E-111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4551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1653363.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edes aegypti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0E-39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503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9FNB5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rabidopsis thaliana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0E-10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5337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8T67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ictyostelium discoideum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E-16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5526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6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wisspro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8T67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ictyostelium discoideum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0E-44</w:t>
            </w:r>
          </w:p>
        </w:tc>
      </w:tr>
      <w:tr>
        <w:trPr>
          <w:trHeight w:val="225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7734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7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1945365.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cyrthosiphon pisum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E-17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9338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1605354.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Nasonia vitripennis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0E-09</w:t>
            </w:r>
          </w:p>
        </w:tc>
      </w:tr>
      <w:tr>
        <w:trPr/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nigene9852 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P_001653360.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edes aegypti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8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0E-33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08:06:00Z</dcterms:created>
  <dc:creator>Lenovo User</dc:creator>
  <dc:description/>
  <cp:keywords/>
  <dc:language>en-US</dc:language>
  <cp:lastModifiedBy>Lenovo User</cp:lastModifiedBy>
  <dcterms:modified xsi:type="dcterms:W3CDTF">2012-01-18T13:12:00Z</dcterms:modified>
  <cp:revision>4</cp:revision>
  <dc:subject/>
  <dc:title/>
</cp:coreProperties>
</file>